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E6A4B" w14:textId="05E7F627" w:rsidR="00E600B9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768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B87685">
        <w:rPr>
          <w:rFonts w:ascii="Times New Roman" w:hAnsi="Times New Roman" w:cs="Times New Roman"/>
          <w:sz w:val="24"/>
          <w:szCs w:val="24"/>
          <w:lang w:val="en-US"/>
        </w:rPr>
        <w:t xml:space="preserve"> Publication bias of the included studies.</w:t>
      </w:r>
    </w:p>
    <w:p w14:paraId="39DC83C4" w14:textId="77777777" w:rsidR="00686655" w:rsidRDefault="006866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7EECA8" w14:textId="664E787A" w:rsidR="00686655" w:rsidRDefault="00686655" w:rsidP="0068665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ndgrip Strength</w:t>
      </w:r>
    </w:p>
    <w:p w14:paraId="06BE27EE" w14:textId="3704D55B" w:rsidR="00686655" w:rsidRPr="00B87685" w:rsidRDefault="006866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66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79CCF7" wp14:editId="5B30F0CC">
            <wp:extent cx="5274310" cy="2143125"/>
            <wp:effectExtent l="0" t="0" r="0" b="0"/>
            <wp:docPr id="1937028051" name="Picture 1" descr="A screenshot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028051" name="Picture 1" descr="A screenshot of a computer pr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37E6C" w14:textId="77777777" w:rsidR="00B87685" w:rsidRP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6E3278" w14:textId="1EDCEE38" w:rsidR="00B87685" w:rsidRPr="00B87685" w:rsidRDefault="00B8768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87685">
        <w:rPr>
          <w:rFonts w:ascii="Times New Roman" w:hAnsi="Times New Roman" w:cs="Times New Roman"/>
          <w:sz w:val="24"/>
          <w:szCs w:val="24"/>
          <w:lang w:val="en-US"/>
        </w:rPr>
        <w:t>Funnel plot – Handgrip Strength</w:t>
      </w:r>
    </w:p>
    <w:p w14:paraId="1E2E3D08" w14:textId="144A9B5C" w:rsidR="00B87685" w:rsidRP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76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5168" behindDoc="0" locked="0" layoutInCell="1" allowOverlap="1" wp14:anchorId="55FA79B5" wp14:editId="35527651">
            <wp:simplePos x="0" y="0"/>
            <wp:positionH relativeFrom="column">
              <wp:posOffset>320040</wp:posOffset>
            </wp:positionH>
            <wp:positionV relativeFrom="paragraph">
              <wp:posOffset>133985</wp:posOffset>
            </wp:positionV>
            <wp:extent cx="4572000" cy="3924300"/>
            <wp:effectExtent l="0" t="0" r="0" b="0"/>
            <wp:wrapSquare wrapText="bothSides"/>
            <wp:docPr id="1424744644" name="Picture 2" descr="A graph with a triangle and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744644" name="Picture 2" descr="A graph with a triangle and black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66" b="2999"/>
                    <a:stretch/>
                  </pic:blipFill>
                  <pic:spPr bwMode="auto">
                    <a:xfrm>
                      <a:off x="0" y="0"/>
                      <a:ext cx="45720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51BE6E1" w14:textId="7873F9FF" w:rsidR="00B87685" w:rsidRPr="00B87685" w:rsidRDefault="00B87685" w:rsidP="00B87685">
      <w:pPr>
        <w:rPr>
          <w:rFonts w:ascii="Times New Roman" w:hAnsi="Times New Roman" w:cs="Times New Roman"/>
          <w:sz w:val="24"/>
          <w:szCs w:val="24"/>
        </w:rPr>
      </w:pPr>
    </w:p>
    <w:p w14:paraId="595DA05B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C90C14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94F1BC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DDF5D6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C235B9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C90349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E49FA6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37B8B9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168C7E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DBB86C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67F473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76C29D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29970F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CE1CA5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78A844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DA65154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B77CB4E" w14:textId="7EDB2740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ean </w:t>
      </w:r>
      <w:r w:rsidR="00CA2D96">
        <w:rPr>
          <w:rFonts w:ascii="Times New Roman" w:hAnsi="Times New Roman" w:cs="Times New Roman"/>
          <w:sz w:val="24"/>
          <w:szCs w:val="24"/>
          <w:lang w:val="en-US"/>
        </w:rPr>
        <w:t>Soft Tissue</w:t>
      </w:r>
      <w:r w:rsidRPr="006866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814320" wp14:editId="0DEB19E1">
            <wp:extent cx="5274310" cy="2104390"/>
            <wp:effectExtent l="0" t="0" r="0" b="0"/>
            <wp:docPr id="155701700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017004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45B3F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35D2F3D" w14:textId="7EDC4492" w:rsidR="00B87685" w:rsidRPr="00B87685" w:rsidRDefault="00B87685" w:rsidP="00686655">
      <w:pPr>
        <w:jc w:val="center"/>
        <w:rPr>
          <w:rFonts w:ascii="Times New Roman" w:hAnsi="Times New Roman" w:cs="Times New Roman"/>
          <w:sz w:val="24"/>
          <w:szCs w:val="24"/>
        </w:rPr>
      </w:pPr>
      <w:r w:rsidRPr="00B87685">
        <w:rPr>
          <w:rFonts w:ascii="Times New Roman" w:hAnsi="Times New Roman" w:cs="Times New Roman"/>
          <w:sz w:val="24"/>
          <w:szCs w:val="24"/>
          <w:lang w:val="en-US"/>
        </w:rPr>
        <w:t xml:space="preserve">Funnel plot –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an </w:t>
      </w:r>
      <w:r w:rsidR="00CA2D96">
        <w:rPr>
          <w:rFonts w:ascii="Times New Roman" w:hAnsi="Times New Roman" w:cs="Times New Roman"/>
          <w:sz w:val="24"/>
          <w:szCs w:val="24"/>
          <w:lang w:val="en-US"/>
        </w:rPr>
        <w:t>Soft Tissue</w:t>
      </w:r>
    </w:p>
    <w:p w14:paraId="319859FD" w14:textId="3C7A3AE3" w:rsidR="00B87685" w:rsidRDefault="006866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76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0E2AEEB" wp14:editId="337121F5">
            <wp:simplePos x="0" y="0"/>
            <wp:positionH relativeFrom="column">
              <wp:posOffset>388620</wp:posOffset>
            </wp:positionH>
            <wp:positionV relativeFrom="paragraph">
              <wp:posOffset>47625</wp:posOffset>
            </wp:positionV>
            <wp:extent cx="4572000" cy="3924300"/>
            <wp:effectExtent l="0" t="0" r="0" b="0"/>
            <wp:wrapSquare wrapText="bothSides"/>
            <wp:docPr id="20916238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33" b="2834"/>
                    <a:stretch/>
                  </pic:blipFill>
                  <pic:spPr bwMode="auto">
                    <a:xfrm>
                      <a:off x="0" y="0"/>
                      <a:ext cx="45720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41FEE1B" w14:textId="3E783481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4EAC90" w14:textId="0F40D7F6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E70E2F" w14:textId="77EB72DB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8E8E58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254C1B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71E60D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5611D5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6EEC3A" w14:textId="77777777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FFA5B7" w14:textId="7BCBFFB6" w:rsid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2AD10B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3A2AC8A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17C6590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C1FAFA1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E0E08D2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7642247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83C104A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130D6D6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8DE16A4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ED3BEC6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173C6AA" w14:textId="4DD8DC33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at Mass</w:t>
      </w:r>
      <w:r w:rsidRPr="006866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384687F" wp14:editId="5002C761">
            <wp:extent cx="5274310" cy="2098675"/>
            <wp:effectExtent l="0" t="0" r="0" b="0"/>
            <wp:docPr id="47303980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039800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829AA" w14:textId="77777777" w:rsidR="00686655" w:rsidRDefault="0068665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5D97851" w14:textId="0B544142" w:rsidR="00B87685" w:rsidRDefault="00B8768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87685">
        <w:rPr>
          <w:rFonts w:ascii="Times New Roman" w:hAnsi="Times New Roman" w:cs="Times New Roman"/>
          <w:sz w:val="24"/>
          <w:szCs w:val="24"/>
          <w:lang w:val="en-US"/>
        </w:rPr>
        <w:t xml:space="preserve">Funnel plot – </w:t>
      </w:r>
      <w:r>
        <w:rPr>
          <w:rFonts w:ascii="Times New Roman" w:hAnsi="Times New Roman" w:cs="Times New Roman"/>
          <w:sz w:val="24"/>
          <w:szCs w:val="24"/>
          <w:lang w:val="en-US"/>
        </w:rPr>
        <w:t>Fat Mass</w:t>
      </w:r>
    </w:p>
    <w:p w14:paraId="68B2C816" w14:textId="1B29F1EF" w:rsidR="00B87685" w:rsidRPr="00B87685" w:rsidRDefault="00B87685" w:rsidP="00B87685">
      <w:pPr>
        <w:jc w:val="center"/>
        <w:rPr>
          <w:rFonts w:ascii="Times New Roman" w:hAnsi="Times New Roman" w:cs="Times New Roman"/>
          <w:sz w:val="24"/>
          <w:szCs w:val="24"/>
        </w:rPr>
      </w:pPr>
      <w:r w:rsidRPr="00B876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2EBBCB2" wp14:editId="1CB3829E">
            <wp:simplePos x="0" y="0"/>
            <wp:positionH relativeFrom="column">
              <wp:posOffset>289560</wp:posOffset>
            </wp:positionH>
            <wp:positionV relativeFrom="paragraph">
              <wp:posOffset>95885</wp:posOffset>
            </wp:positionV>
            <wp:extent cx="4572000" cy="3931920"/>
            <wp:effectExtent l="0" t="0" r="0" b="0"/>
            <wp:wrapSquare wrapText="bothSides"/>
            <wp:docPr id="657810511" name="Picture 6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810511" name="Picture 6" descr="A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34" b="2666"/>
                    <a:stretch/>
                  </pic:blipFill>
                  <pic:spPr bwMode="auto">
                    <a:xfrm>
                      <a:off x="0" y="0"/>
                      <a:ext cx="457200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447EE8B" w14:textId="032AC73C" w:rsidR="00B87685" w:rsidRDefault="00B87685" w:rsidP="00B876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A094F89" w14:textId="0586CA15" w:rsidR="00B87685" w:rsidRPr="00B87685" w:rsidRDefault="00B8768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87685" w:rsidRPr="00B87685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685"/>
    <w:rsid w:val="00290FEF"/>
    <w:rsid w:val="004F5BE7"/>
    <w:rsid w:val="00686655"/>
    <w:rsid w:val="006B3D91"/>
    <w:rsid w:val="007001B4"/>
    <w:rsid w:val="00AD0C2A"/>
    <w:rsid w:val="00B87685"/>
    <w:rsid w:val="00CA2D96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20E7E"/>
  <w15:chartTrackingRefBased/>
  <w15:docId w15:val="{BC9CC76B-AD61-498B-A1AB-ED0E3605F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7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6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6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6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6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6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0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2</cp:revision>
  <dcterms:created xsi:type="dcterms:W3CDTF">2024-12-02T08:14:00Z</dcterms:created>
  <dcterms:modified xsi:type="dcterms:W3CDTF">2025-05-05T10:47:00Z</dcterms:modified>
</cp:coreProperties>
</file>